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537" w:rsidRDefault="00D550E5" w:rsidP="001016FE">
      <w:pPr>
        <w:spacing w:after="120"/>
        <w:ind w:left="-142" w:right="-337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able</w:t>
      </w:r>
      <w:r w:rsidR="000B2A02" w:rsidRPr="00EB3A85">
        <w:rPr>
          <w:rFonts w:ascii="Arial" w:hAnsi="Arial" w:cs="Arial"/>
          <w:b/>
          <w:lang w:val="en-GB"/>
        </w:rPr>
        <w:t xml:space="preserve"> </w:t>
      </w:r>
      <w:r w:rsidR="000B2F16">
        <w:rPr>
          <w:rFonts w:ascii="Arial" w:hAnsi="Arial" w:cs="Arial"/>
          <w:b/>
          <w:lang w:val="en-GB"/>
        </w:rPr>
        <w:t>S5</w:t>
      </w:r>
      <w:r w:rsidR="000B2A02" w:rsidRPr="00EB3A85">
        <w:rPr>
          <w:rFonts w:ascii="Arial" w:hAnsi="Arial" w:cs="Arial"/>
          <w:b/>
          <w:lang w:val="en-GB"/>
        </w:rPr>
        <w:t xml:space="preserve">. </w:t>
      </w:r>
      <w:r w:rsidR="001016FE">
        <w:rPr>
          <w:rFonts w:ascii="Arial" w:hAnsi="Arial" w:cs="Arial"/>
          <w:b/>
          <w:lang w:val="en-GB"/>
        </w:rPr>
        <w:t>Association</w:t>
      </w:r>
      <w:r w:rsidR="00F526AD">
        <w:rPr>
          <w:rFonts w:ascii="Arial" w:hAnsi="Arial" w:cs="Arial"/>
          <w:b/>
          <w:lang w:val="en-GB"/>
        </w:rPr>
        <w:t xml:space="preserve"> </w:t>
      </w:r>
      <w:r w:rsidR="007D2E60">
        <w:rPr>
          <w:rFonts w:ascii="Arial" w:hAnsi="Arial" w:cs="Arial"/>
          <w:b/>
          <w:lang w:val="en-GB"/>
        </w:rPr>
        <w:t xml:space="preserve">of </w:t>
      </w:r>
      <w:r w:rsidR="00C42D75">
        <w:rPr>
          <w:rFonts w:ascii="Arial" w:hAnsi="Arial" w:cs="Arial"/>
          <w:b/>
          <w:i/>
          <w:lang w:val="en-GB"/>
        </w:rPr>
        <w:t xml:space="preserve">FNDC5 </w:t>
      </w:r>
      <w:r w:rsidR="00C42D75" w:rsidRPr="005E5847">
        <w:rPr>
          <w:rFonts w:ascii="Arial" w:hAnsi="Arial" w:cs="Arial"/>
          <w:b/>
          <w:lang w:val="en-GB"/>
        </w:rPr>
        <w:t xml:space="preserve">SNPs </w:t>
      </w:r>
      <w:r w:rsidR="00C42D75">
        <w:rPr>
          <w:rFonts w:ascii="Arial" w:hAnsi="Arial" w:cs="Arial"/>
          <w:b/>
          <w:lang w:val="en-GB"/>
        </w:rPr>
        <w:t xml:space="preserve">rs16835198, rs3480, rs726344, and rs1746661 </w:t>
      </w:r>
      <w:r w:rsidR="007D2E60">
        <w:rPr>
          <w:rFonts w:ascii="Arial" w:hAnsi="Arial" w:cs="Arial"/>
          <w:b/>
          <w:lang w:val="en-GB"/>
        </w:rPr>
        <w:t>with</w:t>
      </w:r>
      <w:r w:rsidR="00F526AD">
        <w:rPr>
          <w:rFonts w:ascii="Arial" w:hAnsi="Arial" w:cs="Arial"/>
          <w:b/>
          <w:lang w:val="en-GB"/>
        </w:rPr>
        <w:t xml:space="preserve"> </w:t>
      </w:r>
      <w:r w:rsidR="00F40803">
        <w:rPr>
          <w:rFonts w:ascii="Arial" w:hAnsi="Arial" w:cs="Arial"/>
          <w:b/>
          <w:lang w:val="en-GB"/>
        </w:rPr>
        <w:t>glycaemia and insulin sensitivity</w:t>
      </w:r>
      <w:r w:rsidR="000B2F16">
        <w:rPr>
          <w:rFonts w:ascii="Arial" w:hAnsi="Arial" w:cs="Arial"/>
          <w:b/>
          <w:lang w:val="en-GB"/>
        </w:rPr>
        <w:t xml:space="preserve"> (raw data)</w:t>
      </w:r>
    </w:p>
    <w:tbl>
      <w:tblPr>
        <w:tblW w:w="158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79"/>
        <w:gridCol w:w="1169"/>
        <w:gridCol w:w="1345"/>
        <w:gridCol w:w="1755"/>
        <w:gridCol w:w="1755"/>
        <w:gridCol w:w="1755"/>
        <w:gridCol w:w="1755"/>
        <w:gridCol w:w="1755"/>
        <w:gridCol w:w="1345"/>
        <w:gridCol w:w="1830"/>
      </w:tblGrid>
      <w:tr w:rsidR="001016FE" w:rsidRPr="00AE034F" w:rsidTr="001016FE">
        <w:trPr>
          <w:trHeight w:val="882"/>
        </w:trPr>
        <w:tc>
          <w:tcPr>
            <w:tcW w:w="1379" w:type="dxa"/>
            <w:shd w:val="clear" w:color="auto" w:fill="auto"/>
            <w:vAlign w:val="center"/>
          </w:tcPr>
          <w:p w:rsidR="00F40803" w:rsidRPr="005F577A" w:rsidRDefault="0052115E" w:rsidP="001016FE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40803" w:rsidRPr="005F577A" w:rsidRDefault="00F40803" w:rsidP="001016F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F40803" w:rsidRPr="005F577A" w:rsidRDefault="00F40803" w:rsidP="00AE034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="00AE034F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="001016FE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verall </w:t>
            </w:r>
            <w:r w:rsidR="008304E5">
              <w:rPr>
                <w:rFonts w:ascii="Arial" w:hAnsi="Arial" w:cs="Arial"/>
                <w:sz w:val="20"/>
                <w:szCs w:val="20"/>
                <w:lang w:val="en-GB"/>
              </w:rPr>
              <w:t>study group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5F577A" w:rsidRDefault="00F40803" w:rsidP="00AE034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asting glucose</w:t>
            </w:r>
            <w:r w:rsidR="00AE034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/L)</w:t>
            </w:r>
          </w:p>
        </w:tc>
        <w:tc>
          <w:tcPr>
            <w:tcW w:w="1755" w:type="dxa"/>
            <w:vAlign w:val="center"/>
          </w:tcPr>
          <w:p w:rsidR="00F40803" w:rsidRPr="00D92B58" w:rsidRDefault="00F40803" w:rsidP="00AE03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2B58">
              <w:rPr>
                <w:rFonts w:ascii="Arial" w:hAnsi="Arial" w:cs="Arial"/>
                <w:sz w:val="20"/>
                <w:szCs w:val="20"/>
                <w:lang w:val="en-US"/>
              </w:rPr>
              <w:t>Glucose 120 min OGTT</w:t>
            </w:r>
            <w:r w:rsidR="00AE034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92B5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D92B58"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D92B58">
              <w:rPr>
                <w:rFonts w:ascii="Arial" w:hAnsi="Arial" w:cs="Arial"/>
                <w:sz w:val="20"/>
                <w:szCs w:val="20"/>
                <w:lang w:val="en-US"/>
              </w:rPr>
              <w:t>/L)</w:t>
            </w:r>
          </w:p>
        </w:tc>
        <w:tc>
          <w:tcPr>
            <w:tcW w:w="1755" w:type="dxa"/>
            <w:vAlign w:val="center"/>
          </w:tcPr>
          <w:p w:rsidR="00F40803" w:rsidRPr="00D92B58" w:rsidRDefault="00F40803" w:rsidP="00AE03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2B58">
              <w:rPr>
                <w:rFonts w:ascii="Arial" w:hAnsi="Arial" w:cs="Arial"/>
                <w:sz w:val="20"/>
                <w:szCs w:val="20"/>
                <w:lang w:val="en-US"/>
              </w:rPr>
              <w:t>Fasting insulin</w:t>
            </w:r>
            <w:r w:rsidR="00AE034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  <w:r w:rsidRPr="00D92B58">
              <w:rPr>
                <w:rFonts w:ascii="Arial" w:hAnsi="Arial" w:cs="Arial"/>
                <w:sz w:val="20"/>
                <w:szCs w:val="20"/>
                <w:lang w:val="en-US"/>
              </w:rPr>
              <w:t>(pmol/L)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2E6C4C" w:rsidRDefault="004856C6" w:rsidP="00AE03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A-IR</w:t>
            </w:r>
            <w:r w:rsidR="00AE034F">
              <w:rPr>
                <w:rFonts w:ascii="Arial" w:hAnsi="Arial" w:cs="Arial"/>
                <w:sz w:val="20"/>
                <w:szCs w:val="20"/>
              </w:rPr>
              <w:br/>
            </w:r>
            <w:r w:rsidR="00F40803" w:rsidRPr="00D92B5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*10</w:t>
            </w:r>
            <w:r w:rsidRPr="004856C6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F40803" w:rsidRPr="00D92B58">
              <w:rPr>
                <w:rFonts w:ascii="Arial" w:hAnsi="Arial" w:cs="Arial"/>
                <w:sz w:val="20"/>
                <w:szCs w:val="20"/>
              </w:rPr>
              <w:t>mol</w:t>
            </w:r>
            <w:proofErr w:type="spellEnd"/>
            <w:r w:rsidR="00F40803" w:rsidRPr="00D92B58">
              <w:rPr>
                <w:rFonts w:ascii="Arial" w:hAnsi="Arial" w:cs="Arial"/>
                <w:sz w:val="20"/>
                <w:szCs w:val="20"/>
              </w:rPr>
              <w:t>*</w:t>
            </w:r>
            <w:r w:rsidR="00F40803" w:rsidRPr="002E6C4C">
              <w:rPr>
                <w:rFonts w:ascii="Arial" w:hAnsi="Arial" w:cs="Arial"/>
                <w:sz w:val="20"/>
                <w:szCs w:val="20"/>
              </w:rPr>
              <w:t>U*L</w:t>
            </w:r>
            <w:r w:rsidR="00F40803" w:rsidRPr="002E6C4C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  <w:r w:rsidR="00F40803" w:rsidRPr="002E6C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5F577A" w:rsidRDefault="000B6BEC" w:rsidP="00AE034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SI OGTT</w:t>
            </w:r>
            <w:r w:rsidR="00AE034F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="00F40803">
              <w:rPr>
                <w:rFonts w:ascii="Arial" w:hAnsi="Arial" w:cs="Arial"/>
                <w:sz w:val="20"/>
                <w:szCs w:val="20"/>
                <w:lang w:val="en-GB"/>
              </w:rPr>
              <w:t>(*10</w:t>
            </w:r>
            <w:r w:rsidR="00F40803" w:rsidRPr="002E6C4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5</w:t>
            </w:r>
            <w:r w:rsidR="00F40803">
              <w:rPr>
                <w:rFonts w:ascii="Arial" w:hAnsi="Arial" w:cs="Arial"/>
                <w:sz w:val="20"/>
                <w:szCs w:val="20"/>
                <w:lang w:val="en-GB"/>
              </w:rPr>
              <w:t xml:space="preserve"> L</w:t>
            </w:r>
            <w:r w:rsidR="00F40803" w:rsidRPr="002E6C4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="00F40803">
              <w:rPr>
                <w:rFonts w:ascii="Arial" w:hAnsi="Arial" w:cs="Arial"/>
                <w:sz w:val="20"/>
                <w:szCs w:val="20"/>
                <w:lang w:val="en-GB"/>
              </w:rPr>
              <w:t>*mol</w:t>
            </w:r>
            <w:r w:rsidR="00F40803" w:rsidRPr="002E6C4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2</w:t>
            </w:r>
            <w:r w:rsidR="00F4080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45" w:type="dxa"/>
            <w:vAlign w:val="center"/>
          </w:tcPr>
          <w:p w:rsidR="00F40803" w:rsidRPr="005F577A" w:rsidRDefault="00F40803" w:rsidP="00AE034F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N</w:t>
            </w:r>
            <w:r w:rsidR="00AE034F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8304E5">
              <w:rPr>
                <w:rFonts w:ascii="Arial" w:hAnsi="Arial" w:cs="Arial"/>
                <w:sz w:val="20"/>
                <w:szCs w:val="20"/>
                <w:lang w:val="nb-NO"/>
              </w:rPr>
              <w:t>Clamp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 subgroup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F40803" w:rsidRPr="005F577A" w:rsidRDefault="000B6BEC" w:rsidP="00AE034F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ISI </w:t>
            </w:r>
            <w:r w:rsidR="008304E5">
              <w:rPr>
                <w:rFonts w:ascii="Arial" w:hAnsi="Arial" w:cs="Arial"/>
                <w:sz w:val="20"/>
                <w:szCs w:val="20"/>
                <w:lang w:val="nb-NO"/>
              </w:rPr>
              <w:t>Clamp</w:t>
            </w:r>
            <w:r w:rsidR="00AE034F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F40803">
              <w:rPr>
                <w:rFonts w:ascii="Arial" w:hAnsi="Arial" w:cs="Arial"/>
                <w:sz w:val="20"/>
                <w:szCs w:val="20"/>
                <w:lang w:val="nb-NO"/>
              </w:rPr>
              <w:t>(*10</w:t>
            </w:r>
            <w:r w:rsidR="00F40803" w:rsidRPr="00CA1534">
              <w:rPr>
                <w:rFonts w:ascii="Arial" w:hAnsi="Arial" w:cs="Arial"/>
                <w:sz w:val="20"/>
                <w:szCs w:val="20"/>
                <w:vertAlign w:val="superscript"/>
                <w:lang w:val="nb-NO"/>
              </w:rPr>
              <w:t>6</w:t>
            </w:r>
            <w:r w:rsidR="00F40803">
              <w:rPr>
                <w:rFonts w:ascii="Arial" w:hAnsi="Arial" w:cs="Arial"/>
                <w:sz w:val="20"/>
                <w:szCs w:val="20"/>
                <w:lang w:val="nb-NO"/>
              </w:rPr>
              <w:t xml:space="preserve"> L*kg</w:t>
            </w:r>
            <w:r w:rsidR="00F40803" w:rsidRPr="00CA1534">
              <w:rPr>
                <w:rFonts w:ascii="Arial" w:hAnsi="Arial" w:cs="Arial"/>
                <w:sz w:val="20"/>
                <w:szCs w:val="20"/>
                <w:vertAlign w:val="superscript"/>
                <w:lang w:val="nb-NO"/>
              </w:rPr>
              <w:t>-1</w:t>
            </w:r>
            <w:r w:rsidR="00F40803">
              <w:rPr>
                <w:rFonts w:ascii="Arial" w:hAnsi="Arial" w:cs="Arial"/>
                <w:sz w:val="20"/>
                <w:szCs w:val="20"/>
                <w:lang w:val="nb-NO"/>
              </w:rPr>
              <w:t>*min</w:t>
            </w:r>
            <w:r w:rsidR="00F40803" w:rsidRPr="00CA1534">
              <w:rPr>
                <w:rFonts w:ascii="Arial" w:hAnsi="Arial" w:cs="Arial"/>
                <w:sz w:val="20"/>
                <w:szCs w:val="20"/>
                <w:vertAlign w:val="superscript"/>
                <w:lang w:val="nb-NO"/>
              </w:rPr>
              <w:t>-1</w:t>
            </w:r>
            <w:r w:rsidR="00F40803">
              <w:rPr>
                <w:rFonts w:ascii="Arial" w:hAnsi="Arial" w:cs="Arial"/>
                <w:sz w:val="20"/>
                <w:szCs w:val="20"/>
                <w:lang w:val="nb-NO"/>
              </w:rPr>
              <w:t>)</w:t>
            </w:r>
          </w:p>
        </w:tc>
      </w:tr>
      <w:tr w:rsidR="001016FE" w:rsidRPr="00D26A6F" w:rsidTr="001016FE">
        <w:tc>
          <w:tcPr>
            <w:tcW w:w="1379" w:type="dxa"/>
            <w:shd w:val="clear" w:color="auto" w:fill="auto"/>
            <w:vAlign w:val="center"/>
          </w:tcPr>
          <w:p w:rsidR="00F40803" w:rsidRPr="005F577A" w:rsidRDefault="00C42D75" w:rsidP="00C42D7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540D6C">
              <w:rPr>
                <w:rFonts w:ascii="Arial" w:hAnsi="Arial" w:cs="Arial"/>
                <w:sz w:val="20"/>
                <w:szCs w:val="20"/>
                <w:lang w:val="nb-NO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16835198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40803" w:rsidRPr="005F577A" w:rsidRDefault="00C42D75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F40803" w:rsidRPr="005F577A" w:rsidRDefault="00692C46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44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4 ±0.57</w:t>
            </w:r>
          </w:p>
        </w:tc>
        <w:tc>
          <w:tcPr>
            <w:tcW w:w="1755" w:type="dxa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4 ±1.67</w:t>
            </w:r>
          </w:p>
        </w:tc>
        <w:tc>
          <w:tcPr>
            <w:tcW w:w="1755" w:type="dxa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3.7 ±63.5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90 ±2.69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.0 ±10.5</w:t>
            </w:r>
          </w:p>
        </w:tc>
        <w:tc>
          <w:tcPr>
            <w:tcW w:w="1345" w:type="dxa"/>
            <w:vAlign w:val="center"/>
          </w:tcPr>
          <w:p w:rsidR="00F40803" w:rsidRPr="005F577A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09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85 ±0.059</w:t>
            </w:r>
          </w:p>
        </w:tc>
      </w:tr>
      <w:tr w:rsidR="001016FE" w:rsidRPr="00D26A6F" w:rsidTr="001016FE">
        <w:tc>
          <w:tcPr>
            <w:tcW w:w="1379" w:type="dxa"/>
            <w:shd w:val="clear" w:color="auto" w:fill="auto"/>
            <w:vAlign w:val="center"/>
          </w:tcPr>
          <w:p w:rsidR="00F40803" w:rsidRPr="0052115E" w:rsidRDefault="00F40803" w:rsidP="0052115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u w:val="single"/>
                <w:lang w:val="nb-NO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:rsidR="00F40803" w:rsidRPr="005F577A" w:rsidRDefault="00C42D75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T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F40803" w:rsidRPr="005F577A" w:rsidRDefault="00692C46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92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4 ±0.55</w:t>
            </w:r>
          </w:p>
        </w:tc>
        <w:tc>
          <w:tcPr>
            <w:tcW w:w="1755" w:type="dxa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6 ±1.61</w:t>
            </w:r>
          </w:p>
        </w:tc>
        <w:tc>
          <w:tcPr>
            <w:tcW w:w="1755" w:type="dxa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9.3 ±57.4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71 ±2.42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.2 ±10.2</w:t>
            </w:r>
          </w:p>
        </w:tc>
        <w:tc>
          <w:tcPr>
            <w:tcW w:w="1345" w:type="dxa"/>
            <w:vAlign w:val="center"/>
          </w:tcPr>
          <w:p w:rsidR="00F40803" w:rsidRPr="005F577A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21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86 ±0.055</w:t>
            </w:r>
          </w:p>
        </w:tc>
      </w:tr>
      <w:tr w:rsidR="001016FE" w:rsidRPr="00D26A6F" w:rsidTr="001016FE">
        <w:tc>
          <w:tcPr>
            <w:tcW w:w="1379" w:type="dxa"/>
            <w:shd w:val="clear" w:color="auto" w:fill="auto"/>
            <w:vAlign w:val="center"/>
          </w:tcPr>
          <w:p w:rsidR="00F40803" w:rsidRPr="005F577A" w:rsidRDefault="00F40803" w:rsidP="001016F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:rsidR="00F40803" w:rsidRPr="005F577A" w:rsidRDefault="00C42D75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F40803" w:rsidRPr="005F577A" w:rsidRDefault="00692C46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38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5 ±0.51</w:t>
            </w:r>
          </w:p>
        </w:tc>
        <w:tc>
          <w:tcPr>
            <w:tcW w:w="1755" w:type="dxa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40 ±1.66</w:t>
            </w:r>
          </w:p>
        </w:tc>
        <w:tc>
          <w:tcPr>
            <w:tcW w:w="1755" w:type="dxa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9.3 ±63.4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75 ±2.89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.5 ±10.8</w:t>
            </w:r>
          </w:p>
        </w:tc>
        <w:tc>
          <w:tcPr>
            <w:tcW w:w="1345" w:type="dxa"/>
            <w:vAlign w:val="center"/>
          </w:tcPr>
          <w:p w:rsidR="00F40803" w:rsidRPr="005F577A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5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73 ±0.045</w:t>
            </w:r>
          </w:p>
        </w:tc>
      </w:tr>
      <w:tr w:rsidR="001016FE" w:rsidRPr="005F577A" w:rsidTr="001016FE">
        <w:tc>
          <w:tcPr>
            <w:tcW w:w="1379" w:type="dxa"/>
            <w:shd w:val="clear" w:color="auto" w:fill="auto"/>
            <w:vAlign w:val="center"/>
          </w:tcPr>
          <w:p w:rsidR="00F40803" w:rsidRPr="005F577A" w:rsidRDefault="00C42D75" w:rsidP="00C42D7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540D6C">
              <w:rPr>
                <w:rFonts w:ascii="Arial" w:hAnsi="Arial" w:cs="Arial"/>
                <w:sz w:val="20"/>
                <w:szCs w:val="20"/>
                <w:lang w:val="nb-NO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3480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40803" w:rsidRPr="005F577A" w:rsidRDefault="00C42D75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F40803" w:rsidRPr="005F577A" w:rsidRDefault="00692C46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89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3 ±0.55</w:t>
            </w:r>
          </w:p>
        </w:tc>
        <w:tc>
          <w:tcPr>
            <w:tcW w:w="1755" w:type="dxa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41 ±1.67</w:t>
            </w:r>
          </w:p>
        </w:tc>
        <w:tc>
          <w:tcPr>
            <w:tcW w:w="1755" w:type="dxa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0.3 ±63.0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78 ±2.77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.5 ±10.6</w:t>
            </w:r>
          </w:p>
        </w:tc>
        <w:tc>
          <w:tcPr>
            <w:tcW w:w="1345" w:type="dxa"/>
            <w:vAlign w:val="center"/>
          </w:tcPr>
          <w:p w:rsidR="00F40803" w:rsidRPr="005F577A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9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83 ±0.049</w:t>
            </w:r>
          </w:p>
        </w:tc>
      </w:tr>
      <w:tr w:rsidR="001016FE" w:rsidRPr="005F577A" w:rsidTr="001016FE">
        <w:tc>
          <w:tcPr>
            <w:tcW w:w="1379" w:type="dxa"/>
            <w:shd w:val="clear" w:color="auto" w:fill="auto"/>
            <w:vAlign w:val="center"/>
          </w:tcPr>
          <w:p w:rsidR="00F40803" w:rsidRPr="0052115E" w:rsidRDefault="00F40803" w:rsidP="001016F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u w:val="single"/>
                <w:lang w:val="nb-NO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:rsidR="00F40803" w:rsidRPr="005F577A" w:rsidRDefault="00C42D75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G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F40803" w:rsidRPr="005F577A" w:rsidRDefault="00692C46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28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5 ±0.55</w:t>
            </w:r>
          </w:p>
        </w:tc>
        <w:tc>
          <w:tcPr>
            <w:tcW w:w="1755" w:type="dxa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2 ±1.62</w:t>
            </w:r>
          </w:p>
        </w:tc>
        <w:tc>
          <w:tcPr>
            <w:tcW w:w="1755" w:type="dxa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0.7 ±57.4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77 ±2.38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.0 ±10.5</w:t>
            </w:r>
          </w:p>
        </w:tc>
        <w:tc>
          <w:tcPr>
            <w:tcW w:w="1345" w:type="dxa"/>
            <w:vAlign w:val="center"/>
          </w:tcPr>
          <w:p w:rsidR="00F40803" w:rsidRPr="005F577A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40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85 ±0.056</w:t>
            </w:r>
          </w:p>
        </w:tc>
      </w:tr>
      <w:tr w:rsidR="001016FE" w:rsidRPr="005F577A" w:rsidTr="001016FE">
        <w:tc>
          <w:tcPr>
            <w:tcW w:w="1379" w:type="dxa"/>
            <w:shd w:val="clear" w:color="auto" w:fill="auto"/>
            <w:vAlign w:val="center"/>
          </w:tcPr>
          <w:p w:rsidR="00F40803" w:rsidRPr="005F577A" w:rsidRDefault="00F40803" w:rsidP="001016F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:rsidR="00F40803" w:rsidRPr="005F577A" w:rsidRDefault="00C42D75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F40803" w:rsidRPr="005F577A" w:rsidRDefault="00692C46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55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3 ±0.55</w:t>
            </w:r>
          </w:p>
        </w:tc>
        <w:tc>
          <w:tcPr>
            <w:tcW w:w="1755" w:type="dxa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7 ±1.67</w:t>
            </w:r>
          </w:p>
        </w:tc>
        <w:tc>
          <w:tcPr>
            <w:tcW w:w="1755" w:type="dxa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4.1 ±65.1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90 ±2.77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7 ±9.7</w:t>
            </w:r>
          </w:p>
        </w:tc>
        <w:tc>
          <w:tcPr>
            <w:tcW w:w="1345" w:type="dxa"/>
            <w:vAlign w:val="center"/>
          </w:tcPr>
          <w:p w:rsidR="00F40803" w:rsidRPr="005F577A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6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86 ±0.065</w:t>
            </w:r>
          </w:p>
        </w:tc>
      </w:tr>
      <w:tr w:rsidR="001016FE" w:rsidRPr="005F577A" w:rsidTr="001016FE">
        <w:tc>
          <w:tcPr>
            <w:tcW w:w="1379" w:type="dxa"/>
            <w:shd w:val="clear" w:color="auto" w:fill="auto"/>
            <w:vAlign w:val="center"/>
          </w:tcPr>
          <w:p w:rsidR="00F40803" w:rsidRPr="005F577A" w:rsidRDefault="00C42D75" w:rsidP="00C42D7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540D6C">
              <w:rPr>
                <w:rFonts w:ascii="Arial" w:hAnsi="Arial" w:cs="Arial"/>
                <w:sz w:val="20"/>
                <w:szCs w:val="20"/>
                <w:lang w:val="nb-NO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72634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40803" w:rsidRPr="005F577A" w:rsidRDefault="00C42D75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F40803" w:rsidRPr="005F577A" w:rsidRDefault="00692C46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590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3 ±0.54</w:t>
            </w:r>
          </w:p>
        </w:tc>
        <w:tc>
          <w:tcPr>
            <w:tcW w:w="1755" w:type="dxa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5 ±1.64</w:t>
            </w:r>
          </w:p>
        </w:tc>
        <w:tc>
          <w:tcPr>
            <w:tcW w:w="1755" w:type="dxa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0.2 ±60.2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75 ±2.55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.3 ±10.4</w:t>
            </w:r>
          </w:p>
        </w:tc>
        <w:tc>
          <w:tcPr>
            <w:tcW w:w="1345" w:type="dxa"/>
            <w:vAlign w:val="center"/>
          </w:tcPr>
          <w:p w:rsidR="00F40803" w:rsidRPr="005F577A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81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82 ±0.051</w:t>
            </w:r>
          </w:p>
        </w:tc>
      </w:tr>
      <w:tr w:rsidR="001016FE" w:rsidRPr="005F577A" w:rsidTr="001016FE">
        <w:tc>
          <w:tcPr>
            <w:tcW w:w="1379" w:type="dxa"/>
            <w:shd w:val="clear" w:color="auto" w:fill="auto"/>
            <w:vAlign w:val="center"/>
          </w:tcPr>
          <w:p w:rsidR="00F40803" w:rsidRPr="0052115E" w:rsidRDefault="00F40803" w:rsidP="001016F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u w:val="single"/>
                <w:lang w:val="nb-NO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:rsidR="00F40803" w:rsidRPr="005F577A" w:rsidRDefault="00C42D75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A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F40803" w:rsidRPr="005F577A" w:rsidRDefault="00692C46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59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21 ±0.59</w:t>
            </w:r>
          </w:p>
        </w:tc>
        <w:tc>
          <w:tcPr>
            <w:tcW w:w="1755" w:type="dxa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9 ±1.65</w:t>
            </w:r>
          </w:p>
        </w:tc>
        <w:tc>
          <w:tcPr>
            <w:tcW w:w="1755" w:type="dxa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5.0 ±62.2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.00 ±2.75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2 ±10.0</w:t>
            </w:r>
          </w:p>
        </w:tc>
        <w:tc>
          <w:tcPr>
            <w:tcW w:w="1345" w:type="dxa"/>
            <w:vAlign w:val="center"/>
          </w:tcPr>
          <w:p w:rsidR="00F40803" w:rsidRPr="005F577A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4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90 ±0.059</w:t>
            </w:r>
          </w:p>
        </w:tc>
      </w:tr>
      <w:tr w:rsidR="001016FE" w:rsidRPr="005F577A" w:rsidTr="001016FE">
        <w:tc>
          <w:tcPr>
            <w:tcW w:w="1379" w:type="dxa"/>
            <w:shd w:val="clear" w:color="auto" w:fill="auto"/>
            <w:vAlign w:val="center"/>
          </w:tcPr>
          <w:p w:rsidR="00F40803" w:rsidRPr="005F577A" w:rsidRDefault="00F40803" w:rsidP="001016F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:rsidR="00F40803" w:rsidRPr="005F577A" w:rsidRDefault="00C42D75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F40803" w:rsidRPr="005F577A" w:rsidRDefault="00692C46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2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6 ±0.57</w:t>
            </w:r>
          </w:p>
        </w:tc>
        <w:tc>
          <w:tcPr>
            <w:tcW w:w="1755" w:type="dxa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40 ±1.89</w:t>
            </w:r>
          </w:p>
        </w:tc>
        <w:tc>
          <w:tcPr>
            <w:tcW w:w="1755" w:type="dxa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3.5 ±81.8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.33 ±3.37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.4 ±13.5</w:t>
            </w:r>
          </w:p>
        </w:tc>
        <w:tc>
          <w:tcPr>
            <w:tcW w:w="1345" w:type="dxa"/>
            <w:vAlign w:val="center"/>
          </w:tcPr>
          <w:p w:rsidR="00F40803" w:rsidRPr="005F577A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139 ±0.137</w:t>
            </w:r>
          </w:p>
        </w:tc>
      </w:tr>
      <w:tr w:rsidR="001016FE" w:rsidRPr="005F577A" w:rsidTr="001016FE">
        <w:tc>
          <w:tcPr>
            <w:tcW w:w="1379" w:type="dxa"/>
            <w:shd w:val="clear" w:color="auto" w:fill="auto"/>
            <w:vAlign w:val="center"/>
          </w:tcPr>
          <w:p w:rsidR="00F40803" w:rsidRPr="005F577A" w:rsidRDefault="00C42D75" w:rsidP="00C42D7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540D6C">
              <w:rPr>
                <w:rFonts w:ascii="Arial" w:hAnsi="Arial" w:cs="Arial"/>
                <w:sz w:val="20"/>
                <w:szCs w:val="20"/>
                <w:lang w:val="nb-NO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174666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40803" w:rsidRPr="005F577A" w:rsidRDefault="00DA793E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F40803" w:rsidRPr="005F577A" w:rsidRDefault="00692C46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240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5 ±0.55</w:t>
            </w:r>
          </w:p>
        </w:tc>
        <w:tc>
          <w:tcPr>
            <w:tcW w:w="1755" w:type="dxa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8 ±1.67</w:t>
            </w:r>
          </w:p>
        </w:tc>
        <w:tc>
          <w:tcPr>
            <w:tcW w:w="1755" w:type="dxa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0.2 ±60.7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77 ±2.62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.3 ±10.6</w:t>
            </w:r>
          </w:p>
        </w:tc>
        <w:tc>
          <w:tcPr>
            <w:tcW w:w="1345" w:type="dxa"/>
            <w:vAlign w:val="center"/>
          </w:tcPr>
          <w:p w:rsidR="00F40803" w:rsidRPr="005F577A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04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88 ±0.060</w:t>
            </w:r>
          </w:p>
        </w:tc>
      </w:tr>
      <w:tr w:rsidR="001016FE" w:rsidRPr="005F577A" w:rsidTr="001016FE">
        <w:tc>
          <w:tcPr>
            <w:tcW w:w="1379" w:type="dxa"/>
            <w:shd w:val="clear" w:color="auto" w:fill="auto"/>
            <w:vAlign w:val="center"/>
          </w:tcPr>
          <w:p w:rsidR="00F40803" w:rsidRPr="0052115E" w:rsidRDefault="00F40803" w:rsidP="001016F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u w:val="single"/>
                <w:lang w:val="nb-NO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:rsidR="00F40803" w:rsidRPr="005F577A" w:rsidRDefault="00DA793E" w:rsidP="00C42D7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</w:t>
            </w:r>
            <w:r w:rsidR="00C42D75">
              <w:rPr>
                <w:rFonts w:ascii="Arial" w:hAnsi="Arial" w:cs="Arial"/>
                <w:sz w:val="20"/>
                <w:szCs w:val="20"/>
                <w:lang w:val="nb-NO"/>
              </w:rPr>
              <w:t>T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F40803" w:rsidRPr="005F577A" w:rsidRDefault="00692C46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27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2 ±0.54</w:t>
            </w:r>
          </w:p>
        </w:tc>
        <w:tc>
          <w:tcPr>
            <w:tcW w:w="1755" w:type="dxa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28 ±1.58</w:t>
            </w:r>
          </w:p>
        </w:tc>
        <w:tc>
          <w:tcPr>
            <w:tcW w:w="1755" w:type="dxa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1.6 ±59.7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79 ±2.49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9 ±10.0</w:t>
            </w:r>
          </w:p>
        </w:tc>
        <w:tc>
          <w:tcPr>
            <w:tcW w:w="1345" w:type="dxa"/>
            <w:vAlign w:val="center"/>
          </w:tcPr>
          <w:p w:rsidR="00F40803" w:rsidRPr="005F577A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1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77 ±0.047</w:t>
            </w:r>
          </w:p>
        </w:tc>
      </w:tr>
      <w:tr w:rsidR="001016FE" w:rsidRPr="005F577A" w:rsidTr="001016FE">
        <w:tc>
          <w:tcPr>
            <w:tcW w:w="1379" w:type="dxa"/>
            <w:shd w:val="clear" w:color="auto" w:fill="auto"/>
            <w:vAlign w:val="center"/>
          </w:tcPr>
          <w:p w:rsidR="00F40803" w:rsidRPr="005F577A" w:rsidRDefault="00F40803" w:rsidP="001016F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:rsidR="00F40803" w:rsidRPr="005F577A" w:rsidRDefault="00C42D75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F40803" w:rsidRPr="005F577A" w:rsidRDefault="00692C46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05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6 ±0.58</w:t>
            </w:r>
          </w:p>
        </w:tc>
        <w:tc>
          <w:tcPr>
            <w:tcW w:w="1755" w:type="dxa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58 ±1.75</w:t>
            </w:r>
          </w:p>
        </w:tc>
        <w:tc>
          <w:tcPr>
            <w:tcW w:w="1755" w:type="dxa"/>
            <w:vAlign w:val="center"/>
          </w:tcPr>
          <w:p w:rsidR="00F40803" w:rsidRPr="00786CD7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9.7 ±68.2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.13 ±2.86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5 ±9.9</w:t>
            </w:r>
          </w:p>
        </w:tc>
        <w:tc>
          <w:tcPr>
            <w:tcW w:w="1345" w:type="dxa"/>
            <w:vAlign w:val="center"/>
          </w:tcPr>
          <w:p w:rsidR="00F40803" w:rsidRPr="005F577A" w:rsidRDefault="00B11452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0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F40803" w:rsidRPr="00786CD7" w:rsidRDefault="008C3B9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80 ±0.044</w:t>
            </w:r>
          </w:p>
        </w:tc>
      </w:tr>
    </w:tbl>
    <w:p w:rsidR="00F526AD" w:rsidRPr="00EB78D9" w:rsidRDefault="005A49F0" w:rsidP="001016FE">
      <w:pPr>
        <w:spacing w:before="120"/>
        <w:ind w:left="-142" w:right="-337"/>
        <w:jc w:val="both"/>
        <w:rPr>
          <w:rFonts w:ascii="Arial" w:hAnsi="Arial" w:cs="Arial"/>
          <w:sz w:val="20"/>
          <w:szCs w:val="20"/>
          <w:lang w:val="en-GB"/>
        </w:rPr>
      </w:pPr>
      <w:r w:rsidRPr="00196E3F">
        <w:rPr>
          <w:rFonts w:ascii="Arial" w:hAnsi="Arial" w:cs="Arial"/>
          <w:sz w:val="20"/>
          <w:szCs w:val="20"/>
          <w:lang w:val="en-GB"/>
        </w:rPr>
        <w:t xml:space="preserve">Data </w:t>
      </w:r>
      <w:r>
        <w:rPr>
          <w:rFonts w:ascii="Arial" w:hAnsi="Arial" w:cs="Arial"/>
          <w:sz w:val="20"/>
          <w:szCs w:val="20"/>
          <w:lang w:val="en-GB"/>
        </w:rPr>
        <w:t xml:space="preserve">are shown as </w:t>
      </w:r>
      <w:r w:rsidR="001A2425">
        <w:rPr>
          <w:rFonts w:ascii="Arial" w:hAnsi="Arial" w:cs="Arial"/>
          <w:sz w:val="20"/>
          <w:szCs w:val="20"/>
          <w:lang w:val="en-GB"/>
        </w:rPr>
        <w:t xml:space="preserve">unadjusted </w:t>
      </w:r>
      <w:r>
        <w:rPr>
          <w:rFonts w:ascii="Arial" w:hAnsi="Arial" w:cs="Arial"/>
          <w:sz w:val="20"/>
          <w:szCs w:val="20"/>
          <w:lang w:val="en-GB"/>
        </w:rPr>
        <w:t>raw data</w:t>
      </w:r>
      <w:r w:rsidRPr="00196E3F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(</w:t>
      </w:r>
      <w:r w:rsidRPr="00196E3F">
        <w:rPr>
          <w:rFonts w:ascii="Arial" w:hAnsi="Arial" w:cs="Arial"/>
          <w:sz w:val="20"/>
          <w:szCs w:val="20"/>
          <w:lang w:val="en-GB"/>
        </w:rPr>
        <w:t>means ±SD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196E3F">
        <w:rPr>
          <w:rFonts w:ascii="Arial" w:hAnsi="Arial" w:cs="Arial"/>
          <w:sz w:val="20"/>
          <w:szCs w:val="20"/>
          <w:lang w:val="en-GB"/>
        </w:rPr>
        <w:t xml:space="preserve">. </w:t>
      </w:r>
      <w:r w:rsidR="00162FCE">
        <w:rPr>
          <w:rFonts w:ascii="Arial" w:hAnsi="Arial" w:cs="Arial"/>
          <w:sz w:val="20"/>
          <w:szCs w:val="20"/>
          <w:lang w:val="en-GB"/>
        </w:rPr>
        <w:t xml:space="preserve">HOMA-IR – homeostasis model </w:t>
      </w:r>
      <w:r w:rsidR="00162FCE" w:rsidRPr="00EB78D9">
        <w:rPr>
          <w:rFonts w:ascii="Arial" w:hAnsi="Arial" w:cs="Arial"/>
          <w:sz w:val="20"/>
          <w:szCs w:val="20"/>
          <w:lang w:val="en-GB"/>
        </w:rPr>
        <w:t>assessment of insulin resistance</w:t>
      </w:r>
      <w:r w:rsidR="00BF23EB" w:rsidRPr="00EB78D9">
        <w:rPr>
          <w:rFonts w:ascii="Arial" w:hAnsi="Arial" w:cs="Arial"/>
          <w:sz w:val="20"/>
          <w:szCs w:val="20"/>
          <w:lang w:val="en-GB"/>
        </w:rPr>
        <w:t xml:space="preserve">; </w:t>
      </w:r>
      <w:r w:rsidR="00162FCE" w:rsidRPr="00EB78D9">
        <w:rPr>
          <w:rFonts w:ascii="Arial" w:hAnsi="Arial" w:cs="Arial"/>
          <w:sz w:val="20"/>
          <w:szCs w:val="20"/>
          <w:lang w:val="en-GB"/>
        </w:rPr>
        <w:t>ISI – insulin sensitivity index; OGTT – oral glucose tolerance test;</w:t>
      </w:r>
      <w:r w:rsidR="007D2E60" w:rsidRPr="00EB78D9">
        <w:rPr>
          <w:rFonts w:ascii="Arial" w:hAnsi="Arial" w:cs="Arial"/>
          <w:sz w:val="20"/>
          <w:szCs w:val="20"/>
          <w:lang w:val="en-GB"/>
        </w:rPr>
        <w:t xml:space="preserve"> </w:t>
      </w:r>
      <w:r w:rsidR="00196E3F" w:rsidRPr="00EB78D9">
        <w:rPr>
          <w:rFonts w:ascii="Arial" w:hAnsi="Arial" w:cs="Arial"/>
          <w:sz w:val="20"/>
          <w:szCs w:val="20"/>
          <w:lang w:val="en-GB"/>
        </w:rPr>
        <w:t>SNP – single nucleotide polymorphism</w:t>
      </w:r>
    </w:p>
    <w:sectPr w:rsidR="00F526AD" w:rsidRPr="00EB78D9" w:rsidSect="00FB216F">
      <w:type w:val="continuous"/>
      <w:pgSz w:w="16838" w:h="11906" w:orient="landscape"/>
      <w:pgMar w:top="720" w:right="720" w:bottom="720" w:left="72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591"/>
    <w:rsid w:val="00000001"/>
    <w:rsid w:val="000021FE"/>
    <w:rsid w:val="00010AB9"/>
    <w:rsid w:val="000309B2"/>
    <w:rsid w:val="000413D1"/>
    <w:rsid w:val="00045928"/>
    <w:rsid w:val="00051537"/>
    <w:rsid w:val="000607F8"/>
    <w:rsid w:val="00070756"/>
    <w:rsid w:val="00070C33"/>
    <w:rsid w:val="000A4A62"/>
    <w:rsid w:val="000B2A02"/>
    <w:rsid w:val="000B2F16"/>
    <w:rsid w:val="000B6BEC"/>
    <w:rsid w:val="000D1188"/>
    <w:rsid w:val="000E068E"/>
    <w:rsid w:val="001016FE"/>
    <w:rsid w:val="0011340C"/>
    <w:rsid w:val="00135363"/>
    <w:rsid w:val="00154839"/>
    <w:rsid w:val="00162FCE"/>
    <w:rsid w:val="001642AD"/>
    <w:rsid w:val="00196E3F"/>
    <w:rsid w:val="001A2425"/>
    <w:rsid w:val="002061FA"/>
    <w:rsid w:val="002076C4"/>
    <w:rsid w:val="00260838"/>
    <w:rsid w:val="00262A01"/>
    <w:rsid w:val="00262A90"/>
    <w:rsid w:val="002A6CEE"/>
    <w:rsid w:val="002E6C4C"/>
    <w:rsid w:val="002E6D49"/>
    <w:rsid w:val="00345569"/>
    <w:rsid w:val="00366C1B"/>
    <w:rsid w:val="00385092"/>
    <w:rsid w:val="003D1747"/>
    <w:rsid w:val="003E7E07"/>
    <w:rsid w:val="0040336A"/>
    <w:rsid w:val="004045D6"/>
    <w:rsid w:val="00415D25"/>
    <w:rsid w:val="00422F57"/>
    <w:rsid w:val="00477179"/>
    <w:rsid w:val="0047757D"/>
    <w:rsid w:val="004856C6"/>
    <w:rsid w:val="004978B1"/>
    <w:rsid w:val="004A6C9C"/>
    <w:rsid w:val="004B5CD6"/>
    <w:rsid w:val="004F0D5A"/>
    <w:rsid w:val="0052115E"/>
    <w:rsid w:val="0053010B"/>
    <w:rsid w:val="00534A7D"/>
    <w:rsid w:val="00540D6C"/>
    <w:rsid w:val="005635A1"/>
    <w:rsid w:val="005668A3"/>
    <w:rsid w:val="00575D51"/>
    <w:rsid w:val="00587CCD"/>
    <w:rsid w:val="005A1027"/>
    <w:rsid w:val="005A1E77"/>
    <w:rsid w:val="005A30AE"/>
    <w:rsid w:val="005A49F0"/>
    <w:rsid w:val="005B0B95"/>
    <w:rsid w:val="005B26C9"/>
    <w:rsid w:val="005F1137"/>
    <w:rsid w:val="005F577A"/>
    <w:rsid w:val="005F75B2"/>
    <w:rsid w:val="00605ACC"/>
    <w:rsid w:val="00624191"/>
    <w:rsid w:val="00642AA7"/>
    <w:rsid w:val="00676FB7"/>
    <w:rsid w:val="00692C46"/>
    <w:rsid w:val="006955B8"/>
    <w:rsid w:val="006A0591"/>
    <w:rsid w:val="006A78CC"/>
    <w:rsid w:val="006A7E8E"/>
    <w:rsid w:val="00720D3E"/>
    <w:rsid w:val="00756512"/>
    <w:rsid w:val="00760D43"/>
    <w:rsid w:val="0076279E"/>
    <w:rsid w:val="007634B2"/>
    <w:rsid w:val="0078445E"/>
    <w:rsid w:val="00786CD7"/>
    <w:rsid w:val="007B4F9E"/>
    <w:rsid w:val="007C3D3B"/>
    <w:rsid w:val="007C7AC1"/>
    <w:rsid w:val="007D2E60"/>
    <w:rsid w:val="008250FF"/>
    <w:rsid w:val="008304E5"/>
    <w:rsid w:val="00836101"/>
    <w:rsid w:val="00844AC2"/>
    <w:rsid w:val="00871153"/>
    <w:rsid w:val="008C1D0F"/>
    <w:rsid w:val="008C3B99"/>
    <w:rsid w:val="008D7BEC"/>
    <w:rsid w:val="00925900"/>
    <w:rsid w:val="009B01EF"/>
    <w:rsid w:val="009B7F55"/>
    <w:rsid w:val="009D5596"/>
    <w:rsid w:val="009F45B7"/>
    <w:rsid w:val="009F6BDD"/>
    <w:rsid w:val="00A20FC2"/>
    <w:rsid w:val="00A72303"/>
    <w:rsid w:val="00AA3968"/>
    <w:rsid w:val="00AE034F"/>
    <w:rsid w:val="00AE1D4F"/>
    <w:rsid w:val="00AE3A96"/>
    <w:rsid w:val="00AF4A4B"/>
    <w:rsid w:val="00B11452"/>
    <w:rsid w:val="00B2085A"/>
    <w:rsid w:val="00BA3784"/>
    <w:rsid w:val="00BE4C8D"/>
    <w:rsid w:val="00BF23EB"/>
    <w:rsid w:val="00C130C4"/>
    <w:rsid w:val="00C166C5"/>
    <w:rsid w:val="00C1768F"/>
    <w:rsid w:val="00C42D75"/>
    <w:rsid w:val="00C452DE"/>
    <w:rsid w:val="00C472E8"/>
    <w:rsid w:val="00C81A12"/>
    <w:rsid w:val="00CA1534"/>
    <w:rsid w:val="00CA1678"/>
    <w:rsid w:val="00CF0675"/>
    <w:rsid w:val="00D0499A"/>
    <w:rsid w:val="00D13478"/>
    <w:rsid w:val="00D22A32"/>
    <w:rsid w:val="00D26A6F"/>
    <w:rsid w:val="00D4299A"/>
    <w:rsid w:val="00D550E5"/>
    <w:rsid w:val="00D71D67"/>
    <w:rsid w:val="00D85B95"/>
    <w:rsid w:val="00D92B58"/>
    <w:rsid w:val="00DA150E"/>
    <w:rsid w:val="00DA793E"/>
    <w:rsid w:val="00DC7EBA"/>
    <w:rsid w:val="00DD6CE7"/>
    <w:rsid w:val="00E25B4E"/>
    <w:rsid w:val="00E2765D"/>
    <w:rsid w:val="00E75734"/>
    <w:rsid w:val="00EB3A85"/>
    <w:rsid w:val="00EB78D9"/>
    <w:rsid w:val="00EF75BA"/>
    <w:rsid w:val="00F32B54"/>
    <w:rsid w:val="00F4032E"/>
    <w:rsid w:val="00F40803"/>
    <w:rsid w:val="00F526AD"/>
    <w:rsid w:val="00F65102"/>
    <w:rsid w:val="00F85AF7"/>
    <w:rsid w:val="00FA0A8E"/>
    <w:rsid w:val="00FB216F"/>
    <w:rsid w:val="00FE3EE6"/>
    <w:rsid w:val="00FE6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1</vt:lpstr>
    </vt:vector>
  </TitlesOfParts>
  <Company> Medizinische Klinik Abt. IV</Company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Dr. Harald Staiger</dc:creator>
  <cp:keywords/>
  <dc:description/>
  <cp:lastModifiedBy>Harald</cp:lastModifiedBy>
  <cp:revision>4</cp:revision>
  <cp:lastPrinted>2012-10-16T13:19:00Z</cp:lastPrinted>
  <dcterms:created xsi:type="dcterms:W3CDTF">2013-02-08T13:33:00Z</dcterms:created>
  <dcterms:modified xsi:type="dcterms:W3CDTF">2013-03-21T15:05:00Z</dcterms:modified>
</cp:coreProperties>
</file>